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56F0C" w14:textId="77777777" w:rsidR="004A6E6B" w:rsidRPr="009E0B0F" w:rsidRDefault="009E0B0F">
      <w:pPr>
        <w:rPr>
          <w:rFonts w:ascii="Calibri" w:eastAsia="Times New Roman" w:hAnsi="Calibri" w:cs="Calibri"/>
          <w:b/>
          <w:color w:val="000000"/>
          <w:lang w:val="en-US" w:eastAsia="it-IT"/>
        </w:rPr>
      </w:pPr>
      <w:bookmarkStart w:id="0" w:name="_GoBack"/>
      <w:bookmarkEnd w:id="0"/>
      <w:r>
        <w:rPr>
          <w:b/>
          <w:bCs/>
          <w:lang w:val="en-US"/>
        </w:rPr>
        <w:t>Su</w:t>
      </w:r>
      <w:r w:rsidR="00E71369" w:rsidRPr="009E0B0F">
        <w:rPr>
          <w:b/>
          <w:bCs/>
          <w:lang w:val="en-US"/>
        </w:rPr>
        <w:t>pplementa</w:t>
      </w:r>
      <w:r w:rsidR="00502200">
        <w:rPr>
          <w:b/>
          <w:bCs/>
          <w:lang w:val="en-US"/>
        </w:rPr>
        <w:t>l</w:t>
      </w:r>
      <w:r w:rsidR="00E71369" w:rsidRPr="009E0B0F">
        <w:rPr>
          <w:b/>
          <w:bCs/>
          <w:lang w:val="en-US"/>
        </w:rPr>
        <w:t xml:space="preserve"> Table 3. </w:t>
      </w:r>
      <w:proofErr w:type="spellStart"/>
      <w:r w:rsidR="00E71369" w:rsidRPr="009E0B0F">
        <w:rPr>
          <w:b/>
          <w:bCs/>
          <w:lang w:val="en-US"/>
        </w:rPr>
        <w:t>Antennarity</w:t>
      </w:r>
      <w:proofErr w:type="spellEnd"/>
      <w:r w:rsidR="00E71369" w:rsidRPr="009E0B0F">
        <w:rPr>
          <w:b/>
          <w:bCs/>
          <w:lang w:val="en-US"/>
        </w:rPr>
        <w:t xml:space="preserve"> distribution of </w:t>
      </w:r>
      <w:proofErr w:type="spellStart"/>
      <w:r w:rsidR="00E71369" w:rsidRPr="009E0B0F">
        <w:rPr>
          <w:b/>
          <w:bCs/>
          <w:lang w:val="en-US"/>
        </w:rPr>
        <w:t>Gonal</w:t>
      </w:r>
      <w:proofErr w:type="spellEnd"/>
      <w:r w:rsidR="00E71369" w:rsidRPr="009E0B0F">
        <w:rPr>
          <w:b/>
          <w:bCs/>
          <w:lang w:val="en-US"/>
        </w:rPr>
        <w:t>-f</w:t>
      </w:r>
      <w:r w:rsidR="00E71369" w:rsidRPr="009E0B0F">
        <w:rPr>
          <w:rFonts w:ascii="Calibri" w:eastAsia="Times New Roman" w:hAnsi="Calibri" w:cs="Calibri"/>
          <w:color w:val="000000"/>
          <w:lang w:val="en-US" w:eastAsia="it-IT"/>
        </w:rPr>
        <w:t xml:space="preserve">® </w:t>
      </w:r>
      <w:r w:rsidR="00E71369" w:rsidRPr="009E0B0F">
        <w:rPr>
          <w:rFonts w:ascii="Calibri" w:eastAsia="Times New Roman" w:hAnsi="Calibri" w:cs="Calibri"/>
          <w:b/>
          <w:color w:val="000000"/>
          <w:lang w:val="en-US" w:eastAsia="it-IT"/>
        </w:rPr>
        <w:t xml:space="preserve">and </w:t>
      </w:r>
      <w:proofErr w:type="spellStart"/>
      <w:r w:rsidR="00E71369" w:rsidRPr="009E0B0F">
        <w:rPr>
          <w:rFonts w:ascii="Calibri" w:eastAsia="Times New Roman" w:hAnsi="Calibri" w:cs="Calibri"/>
          <w:b/>
          <w:color w:val="000000"/>
          <w:lang w:val="en-US" w:eastAsia="it-IT"/>
        </w:rPr>
        <w:t>Ovaleap</w:t>
      </w:r>
      <w:proofErr w:type="spellEnd"/>
      <w:r w:rsidR="00E71369" w:rsidRPr="009E0B0F">
        <w:rPr>
          <w:rFonts w:ascii="Calibri" w:eastAsia="Times New Roman" w:hAnsi="Calibri" w:cs="Calibri"/>
          <w:color w:val="000000"/>
          <w:lang w:val="en-US" w:eastAsia="it-IT"/>
        </w:rPr>
        <w:t xml:space="preserve">® </w:t>
      </w:r>
      <w:r w:rsidR="00E71369" w:rsidRPr="009E0B0F">
        <w:rPr>
          <w:rFonts w:ascii="Calibri" w:eastAsia="Times New Roman" w:hAnsi="Calibri" w:cs="Calibri"/>
          <w:b/>
          <w:color w:val="000000"/>
          <w:lang w:val="en-US" w:eastAsia="it-IT"/>
        </w:rPr>
        <w:t>batches.</w:t>
      </w:r>
    </w:p>
    <w:tbl>
      <w:tblPr>
        <w:tblW w:w="9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11"/>
        <w:gridCol w:w="919"/>
        <w:gridCol w:w="1045"/>
        <w:gridCol w:w="190"/>
        <w:gridCol w:w="799"/>
        <w:gridCol w:w="799"/>
        <w:gridCol w:w="1146"/>
      </w:tblGrid>
      <w:tr w:rsidR="004A6E6B" w:rsidRPr="004A6E6B" w14:paraId="29658DBE" w14:textId="77777777" w:rsidTr="001E0AA0">
        <w:trPr>
          <w:trHeight w:val="6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E24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lycosylation sit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252C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Antennarity 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br/>
              <w:t>distribution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A6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onal-f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®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3A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B74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valeap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®</w:t>
            </w:r>
          </w:p>
        </w:tc>
      </w:tr>
      <w:tr w:rsidR="004A6E6B" w:rsidRPr="004A6E6B" w14:paraId="5664ED81" w14:textId="77777777" w:rsidTr="001E0AA0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6F2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atches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4807D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1A4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A14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32C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5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A36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CC5A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S066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23F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S272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65D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R38915</w:t>
            </w:r>
          </w:p>
        </w:tc>
      </w:tr>
      <w:tr w:rsidR="004A6E6B" w:rsidRPr="004A6E6B" w14:paraId="7A50F5DF" w14:textId="77777777" w:rsidTr="001E0AA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462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8C7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D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D9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8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DB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3C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7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9E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CD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2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89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F33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8</w:t>
            </w:r>
          </w:p>
        </w:tc>
      </w:tr>
      <w:tr w:rsidR="004A6E6B" w:rsidRPr="004A6E6B" w14:paraId="5FF2003C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6B3E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D7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r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E3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1F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390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48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7B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E2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6A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0</w:t>
            </w:r>
          </w:p>
        </w:tc>
      </w:tr>
      <w:tr w:rsidR="004A6E6B" w:rsidRPr="004A6E6B" w14:paraId="071696BB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F023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4F99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etra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51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C1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097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15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9A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CA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1D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4A6E6B" w:rsidRPr="004A6E6B" w14:paraId="7CA81C18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26B4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5A8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-Inde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5B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B6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F3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4F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8F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E5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B6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</w:tr>
      <w:tr w:rsidR="004A6E6B" w:rsidRPr="004A6E6B" w14:paraId="3BCBBA4F" w14:textId="77777777" w:rsidTr="001E0AA0">
        <w:trPr>
          <w:trHeight w:val="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5B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DA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E5D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B0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3F8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55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0DD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99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5B4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0731CF0C" w14:textId="77777777" w:rsidTr="001E0AA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F8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EFA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D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219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03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1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09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28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18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3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3C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2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54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3.4</w:t>
            </w:r>
          </w:p>
        </w:tc>
      </w:tr>
      <w:tr w:rsidR="004A6E6B" w:rsidRPr="004A6E6B" w14:paraId="1FE1A044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B8D5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31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r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C2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A1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96E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F6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59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46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71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7</w:t>
            </w:r>
          </w:p>
        </w:tc>
      </w:tr>
      <w:tr w:rsidR="004A6E6B" w:rsidRPr="004A6E6B" w14:paraId="6CABAF22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042E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A62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etra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AF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408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A4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B9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D0B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B72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55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4A6E6B" w:rsidRPr="004A6E6B" w14:paraId="0CBEE7C4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ABB5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813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-Inde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90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FA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E9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CA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C5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C0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14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</w:tr>
      <w:tr w:rsidR="004A6E6B" w:rsidRPr="004A6E6B" w14:paraId="64F63DF0" w14:textId="77777777" w:rsidTr="001E0AA0">
        <w:trPr>
          <w:trHeight w:val="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09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48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CD9F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C8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DC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66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04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89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E6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513B9DED" w14:textId="77777777" w:rsidTr="001E0AA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11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40F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D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91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08C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43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28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52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41F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49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6</w:t>
            </w:r>
          </w:p>
        </w:tc>
      </w:tr>
      <w:tr w:rsidR="004A6E6B" w:rsidRPr="004A6E6B" w14:paraId="0211DEA8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7FF6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BA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r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6C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620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8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5E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6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BF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94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4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B6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9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D1D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5.2</w:t>
            </w:r>
          </w:p>
        </w:tc>
      </w:tr>
      <w:tr w:rsidR="004A6E6B" w:rsidRPr="004A6E6B" w14:paraId="4C988F8E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7354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C03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etra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5E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28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7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D22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34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6A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5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32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0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1F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5.3</w:t>
            </w:r>
          </w:p>
        </w:tc>
      </w:tr>
      <w:tr w:rsidR="004A6E6B" w:rsidRPr="004A6E6B" w14:paraId="3F3BEAF9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17BA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593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ne Repeat contain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2A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2B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AC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3B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DE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D5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6F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8</w:t>
            </w:r>
          </w:p>
        </w:tc>
      </w:tr>
      <w:tr w:rsidR="004A6E6B" w:rsidRPr="004A6E6B" w14:paraId="38EAB70B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1BCF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DB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-Inde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0B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C3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B5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85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A86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E5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50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1</w:t>
            </w:r>
          </w:p>
        </w:tc>
      </w:tr>
      <w:tr w:rsidR="004A6E6B" w:rsidRPr="004A6E6B" w14:paraId="021E3329" w14:textId="77777777" w:rsidTr="001E0AA0">
        <w:trPr>
          <w:trHeight w:val="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84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57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803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F7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DE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45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40D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61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70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359EB6B8" w14:textId="77777777" w:rsidTr="001E0AA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54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6F8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Mono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5D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8C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6F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78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EC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AE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CF3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D</w:t>
            </w:r>
          </w:p>
        </w:tc>
      </w:tr>
      <w:tr w:rsidR="004A6E6B" w:rsidRPr="004A6E6B" w14:paraId="2719F9D1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71BC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85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D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5B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57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6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CAB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6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52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FE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3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9F5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4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9C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0.7</w:t>
            </w:r>
          </w:p>
        </w:tc>
      </w:tr>
      <w:tr w:rsidR="004A6E6B" w:rsidRPr="004A6E6B" w14:paraId="6A1E6B10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8292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4FF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ri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8D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DB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11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71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6E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B9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6B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0.9</w:t>
            </w:r>
          </w:p>
        </w:tc>
      </w:tr>
      <w:tr w:rsidR="004A6E6B" w:rsidRPr="004A6E6B" w14:paraId="0565BA47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2CD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5E6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Tetra-antennary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65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32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6C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EE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3D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47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52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.2</w:t>
            </w:r>
          </w:p>
        </w:tc>
      </w:tr>
      <w:tr w:rsidR="004A6E6B" w:rsidRPr="004A6E6B" w14:paraId="65825492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EFDD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25D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ne Repeat contain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B6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3C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B8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95B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D7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63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F3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4A6E6B" w:rsidRPr="004A6E6B" w14:paraId="1C205E5F" w14:textId="77777777" w:rsidTr="001E0AA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5295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D66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-Inde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1C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35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D8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39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EB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BE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40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3</w:t>
            </w:r>
          </w:p>
        </w:tc>
      </w:tr>
    </w:tbl>
    <w:p w14:paraId="20D12919" w14:textId="77777777" w:rsidR="004A6E6B" w:rsidRDefault="004A6E6B">
      <w:pPr>
        <w:rPr>
          <w:rFonts w:ascii="Calibri" w:eastAsia="Times New Roman" w:hAnsi="Calibri" w:cs="Calibri"/>
          <w:b/>
          <w:color w:val="000000"/>
          <w:lang w:eastAsia="it-IT"/>
        </w:rPr>
      </w:pPr>
    </w:p>
    <w:p w14:paraId="13225B9B" w14:textId="77777777" w:rsidR="001E0AA0" w:rsidRDefault="001E0AA0">
      <w:pPr>
        <w:rPr>
          <w:b/>
          <w:bCs/>
        </w:rPr>
      </w:pPr>
    </w:p>
    <w:sectPr w:rsidR="001E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B0"/>
    <w:rsid w:val="001E0AA0"/>
    <w:rsid w:val="002D4429"/>
    <w:rsid w:val="004A6E6B"/>
    <w:rsid w:val="004B4B95"/>
    <w:rsid w:val="004D5EB0"/>
    <w:rsid w:val="00502200"/>
    <w:rsid w:val="00586E15"/>
    <w:rsid w:val="005A3003"/>
    <w:rsid w:val="006F5A96"/>
    <w:rsid w:val="009E0B0F"/>
    <w:rsid w:val="00AD4ED6"/>
    <w:rsid w:val="00CC5F2C"/>
    <w:rsid w:val="00DD4CA3"/>
    <w:rsid w:val="00E7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3540"/>
  <w15:chartTrackingRefBased/>
  <w15:docId w15:val="{AEA3878C-14E9-4BFE-B8AF-355CE5FF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15F0D-EBCC-4145-9372-BDB5FBF64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5:00Z</dcterms:created>
  <dcterms:modified xsi:type="dcterms:W3CDTF">2019-07-17T11:25:00Z</dcterms:modified>
</cp:coreProperties>
</file>